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570FD" w14:textId="75D5F5F4" w:rsidR="000F1339" w:rsidRPr="008C1566" w:rsidRDefault="007D2F94" w:rsidP="12192E35">
      <w:pPr>
        <w:spacing w:after="0" w:line="240" w:lineRule="auto"/>
        <w:jc w:val="center"/>
        <w:rPr>
          <w:rFonts w:ascii="Arial" w:eastAsia="Times New Roman" w:hAnsi="Arial" w:cs="Arial"/>
        </w:rPr>
      </w:pPr>
      <w:r w:rsidRPr="008C1566">
        <w:rPr>
          <w:rFonts w:ascii="Arial" w:eastAsia="Times New Roman" w:hAnsi="Arial" w:cs="Arial"/>
          <w:color w:val="000000" w:themeColor="text1"/>
          <w:u w:val="single"/>
        </w:rPr>
        <w:t xml:space="preserve">Tots and Tech </w:t>
      </w:r>
      <w:r w:rsidR="008C1566" w:rsidRPr="008C1566">
        <w:rPr>
          <w:rFonts w:ascii="Arial" w:eastAsia="Times New Roman" w:hAnsi="Arial" w:cs="Arial"/>
          <w:color w:val="000000" w:themeColor="text1"/>
          <w:u w:val="single"/>
        </w:rPr>
        <w:t xml:space="preserve">Qualitative </w:t>
      </w:r>
      <w:r w:rsidRPr="008C1566">
        <w:rPr>
          <w:rFonts w:ascii="Arial" w:eastAsia="Times New Roman" w:hAnsi="Arial" w:cs="Arial"/>
          <w:color w:val="000000" w:themeColor="text1"/>
          <w:u w:val="single"/>
        </w:rPr>
        <w:t>Interview Guide</w:t>
      </w:r>
    </w:p>
    <w:p w14:paraId="3C74054F" w14:textId="49FC85A9" w:rsidR="00483D21" w:rsidRPr="008C1566" w:rsidRDefault="00483D21" w:rsidP="00483D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eastAsia="Times New Roman" w:hAnsi="Arial" w:cs="Arial"/>
          <w:bCs/>
          <w:color w:val="000000"/>
        </w:rPr>
      </w:pPr>
    </w:p>
    <w:p w14:paraId="77A075B0" w14:textId="55DFB9EB" w:rsidR="00483D21" w:rsidRPr="008C1566" w:rsidRDefault="00483D21" w:rsidP="00483D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eastAsia="Times New Roman" w:hAnsi="Arial" w:cs="Arial"/>
          <w:b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>Let’s begin by talking about the daily short surveys.</w:t>
      </w:r>
    </w:p>
    <w:p w14:paraId="66565EEE" w14:textId="1A84AE59" w:rsidR="009A2DC7" w:rsidRPr="008C1566" w:rsidRDefault="009A2DC7" w:rsidP="5B3CBE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</w:p>
    <w:p w14:paraId="6F2156A9" w14:textId="2A03EFCD" w:rsidR="009A2DC7" w:rsidRPr="008C1566" w:rsidRDefault="00946504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 xml:space="preserve">Tell me about your experience </w:t>
      </w:r>
      <w:r w:rsidR="005D66E2" w:rsidRPr="008C1566">
        <w:rPr>
          <w:rFonts w:ascii="Arial" w:hAnsi="Arial" w:cs="Arial"/>
        </w:rPr>
        <w:t xml:space="preserve">completing </w:t>
      </w:r>
      <w:r w:rsidRPr="008C1566">
        <w:rPr>
          <w:rFonts w:ascii="Arial" w:hAnsi="Arial" w:cs="Arial"/>
        </w:rPr>
        <w:t>the multiple daily short surveys</w:t>
      </w:r>
      <w:r w:rsidR="005D66E2" w:rsidRPr="008C1566">
        <w:rPr>
          <w:rFonts w:ascii="Arial" w:hAnsi="Arial" w:cs="Arial"/>
        </w:rPr>
        <w:t>?</w:t>
      </w:r>
    </w:p>
    <w:p w14:paraId="09975CA1" w14:textId="34306AE1" w:rsidR="00946504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C1566">
        <w:rPr>
          <w:rFonts w:ascii="Arial" w:hAnsi="Arial" w:cs="Arial"/>
        </w:rPr>
        <w:t>What worked well?</w:t>
      </w:r>
    </w:p>
    <w:p w14:paraId="0EC94045" w14:textId="77777777" w:rsidR="00946504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</w:rPr>
      </w:pPr>
      <w:r w:rsidRPr="008C1566">
        <w:rPr>
          <w:rFonts w:ascii="Arial" w:hAnsi="Arial" w:cs="Arial"/>
        </w:rPr>
        <w:t>Was there anything that you found challenging or difficult?</w:t>
      </w:r>
    </w:p>
    <w:p w14:paraId="75A575C7" w14:textId="6EAE7897" w:rsidR="00342008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What recommendations do you have for improving the experience</w:t>
      </w:r>
      <w:r w:rsidR="005D66E2" w:rsidRPr="008C1566">
        <w:rPr>
          <w:rFonts w:ascii="Arial" w:hAnsi="Arial" w:cs="Arial"/>
        </w:rPr>
        <w:t xml:space="preserve"> completing the multiple daily short surveys</w:t>
      </w:r>
      <w:r w:rsidRPr="008C1566">
        <w:rPr>
          <w:rFonts w:ascii="Arial" w:hAnsi="Arial" w:cs="Arial"/>
        </w:rPr>
        <w:t>?</w:t>
      </w:r>
    </w:p>
    <w:p w14:paraId="323D0FA5" w14:textId="77777777" w:rsidR="00342008" w:rsidRPr="008C1566" w:rsidRDefault="00342008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654154E2" w14:textId="09CDFE0C" w:rsidR="00342008" w:rsidRPr="008C1566" w:rsidRDefault="00946504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I see that you responded to _ out of _ surveys. Thanks for doing that! For the survey’s you missed, what prevented you from completing them?</w:t>
      </w:r>
    </w:p>
    <w:p w14:paraId="69FE2AF7" w14:textId="3A2A3F73" w:rsidR="00342008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Tell me what you thought about the length of the surveys.</w:t>
      </w:r>
    </w:p>
    <w:p w14:paraId="44AC009B" w14:textId="45BEAF06" w:rsidR="00342008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Tell me what you thought about the timing of when the surveys were sent.</w:t>
      </w:r>
    </w:p>
    <w:p w14:paraId="4BCBBE0B" w14:textId="77777777" w:rsidR="00342008" w:rsidRPr="008C1566" w:rsidRDefault="00342008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2C1DA6F9" w14:textId="7413496F" w:rsidR="00342008" w:rsidRPr="008C1566" w:rsidRDefault="0086682E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 xml:space="preserve">In our study, you completed the </w:t>
      </w:r>
      <w:r w:rsidR="00910126" w:rsidRPr="008C1566">
        <w:rPr>
          <w:rFonts w:ascii="Arial" w:hAnsi="Arial" w:cs="Arial"/>
        </w:rPr>
        <w:t xml:space="preserve">short </w:t>
      </w:r>
      <w:r w:rsidRPr="008C1566">
        <w:rPr>
          <w:rFonts w:ascii="Arial" w:hAnsi="Arial" w:cs="Arial"/>
        </w:rPr>
        <w:t xml:space="preserve">surveys for about 1 week. </w:t>
      </w:r>
      <w:r w:rsidR="00946504" w:rsidRPr="008C1566">
        <w:rPr>
          <w:rFonts w:ascii="Arial" w:hAnsi="Arial" w:cs="Arial"/>
        </w:rPr>
        <w:t xml:space="preserve">Would you be willing to complete the </w:t>
      </w:r>
      <w:r w:rsidR="00910126" w:rsidRPr="008C1566">
        <w:rPr>
          <w:rFonts w:ascii="Arial" w:hAnsi="Arial" w:cs="Arial"/>
        </w:rPr>
        <w:t xml:space="preserve">short </w:t>
      </w:r>
      <w:r w:rsidR="00946504" w:rsidRPr="008C1566">
        <w:rPr>
          <w:rFonts w:ascii="Arial" w:hAnsi="Arial" w:cs="Arial"/>
        </w:rPr>
        <w:t xml:space="preserve">surveys for a longer </w:t>
      </w:r>
      <w:proofErr w:type="gramStart"/>
      <w:r w:rsidR="00946504" w:rsidRPr="008C1566">
        <w:rPr>
          <w:rFonts w:ascii="Arial" w:hAnsi="Arial" w:cs="Arial"/>
        </w:rPr>
        <w:t>period of time</w:t>
      </w:r>
      <w:proofErr w:type="gramEnd"/>
      <w:r w:rsidR="00342008" w:rsidRPr="008C1566">
        <w:rPr>
          <w:rFonts w:ascii="Arial" w:hAnsi="Arial" w:cs="Arial"/>
        </w:rPr>
        <w:t>?</w:t>
      </w:r>
      <w:r w:rsidR="00910126" w:rsidRPr="008C1566">
        <w:rPr>
          <w:rFonts w:ascii="Arial" w:hAnsi="Arial" w:cs="Arial"/>
        </w:rPr>
        <w:t xml:space="preserve"> How long would you be willing to willing to complete the short surveys?</w:t>
      </w:r>
    </w:p>
    <w:p w14:paraId="72584601" w14:textId="19D55E2F" w:rsidR="00342008" w:rsidRPr="008C1566" w:rsidRDefault="00946504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Would you be willing to complete more surveys each day</w:t>
      </w:r>
      <w:r w:rsidR="00342008" w:rsidRPr="008C1566">
        <w:rPr>
          <w:rFonts w:ascii="Arial" w:hAnsi="Arial" w:cs="Arial"/>
        </w:rPr>
        <w:t>?</w:t>
      </w:r>
      <w:r w:rsidR="00910126" w:rsidRPr="008C1566">
        <w:rPr>
          <w:rFonts w:ascii="Arial" w:hAnsi="Arial" w:cs="Arial"/>
        </w:rPr>
        <w:t xml:space="preserve"> How many short surveys would you be willing to complete each day?</w:t>
      </w:r>
    </w:p>
    <w:p w14:paraId="37E2A5EE" w14:textId="29DEEAED" w:rsidR="00946504" w:rsidRPr="008C1566" w:rsidRDefault="00946504" w:rsidP="5B3CBE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</w:p>
    <w:p w14:paraId="67E740D7" w14:textId="2347F9DE" w:rsidR="00946504" w:rsidRPr="008C1566" w:rsidRDefault="0086682E" w:rsidP="5B3CBE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8C1566">
        <w:rPr>
          <w:rFonts w:ascii="Arial" w:eastAsia="Times New Roman" w:hAnsi="Arial" w:cs="Arial"/>
          <w:b/>
          <w:bCs/>
          <w:color w:val="000000" w:themeColor="text1"/>
        </w:rPr>
        <w:t>Now, l</w:t>
      </w:r>
      <w:r w:rsidR="00946504" w:rsidRPr="008C1566">
        <w:rPr>
          <w:rFonts w:ascii="Arial" w:eastAsia="Times New Roman" w:hAnsi="Arial" w:cs="Arial"/>
          <w:b/>
          <w:bCs/>
          <w:color w:val="000000" w:themeColor="text1"/>
        </w:rPr>
        <w:t>et’s talk about the actual survey questions and what they asked.</w:t>
      </w:r>
    </w:p>
    <w:p w14:paraId="44FF6622" w14:textId="77777777" w:rsidR="00342008" w:rsidRPr="008C1566" w:rsidRDefault="00342008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3D777FA8" w14:textId="1B01C533" w:rsidR="00342008" w:rsidRPr="008C1566" w:rsidRDefault="00946504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How well did the survey</w:t>
      </w:r>
      <w:r w:rsidR="00C937B9" w:rsidRPr="008C1566">
        <w:rPr>
          <w:rFonts w:ascii="Arial" w:hAnsi="Arial" w:cs="Arial"/>
        </w:rPr>
        <w:t xml:space="preserve"> questions </w:t>
      </w:r>
      <w:proofErr w:type="gramStart"/>
      <w:r w:rsidR="00C937B9" w:rsidRPr="008C1566">
        <w:rPr>
          <w:rFonts w:ascii="Arial" w:hAnsi="Arial" w:cs="Arial"/>
        </w:rPr>
        <w:t>capture…</w:t>
      </w:r>
      <w:proofErr w:type="gramEnd"/>
    </w:p>
    <w:p w14:paraId="1DA06920" w14:textId="2F02F267" w:rsidR="00342008" w:rsidRPr="008C1566" w:rsidRDefault="00C937B9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Your stress? Can you think of other sources of stress we should ask about?</w:t>
      </w:r>
    </w:p>
    <w:p w14:paraId="185563E6" w14:textId="6E03666D" w:rsidR="00342008" w:rsidRPr="008C1566" w:rsidRDefault="00C937B9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Problem child behavior</w:t>
      </w:r>
      <w:r w:rsidR="00342008" w:rsidRPr="008C1566">
        <w:rPr>
          <w:rFonts w:ascii="Arial" w:hAnsi="Arial" w:cs="Arial"/>
        </w:rPr>
        <w:t>?</w:t>
      </w:r>
      <w:r w:rsidRPr="008C1566">
        <w:rPr>
          <w:rFonts w:ascii="Arial" w:hAnsi="Arial" w:cs="Arial"/>
        </w:rPr>
        <w:t xml:space="preserve"> What other problem behaviors should we include?</w:t>
      </w:r>
    </w:p>
    <w:p w14:paraId="52826734" w14:textId="298AF8A2" w:rsidR="00EA4710" w:rsidRPr="008C1566" w:rsidRDefault="00C937B9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Screen time</w:t>
      </w:r>
      <w:r w:rsidR="00342008" w:rsidRPr="008C1566">
        <w:rPr>
          <w:rFonts w:ascii="Arial" w:hAnsi="Arial" w:cs="Arial"/>
        </w:rPr>
        <w:t>?</w:t>
      </w:r>
      <w:r w:rsidRPr="008C1566">
        <w:rPr>
          <w:rFonts w:ascii="Arial" w:hAnsi="Arial" w:cs="Arial"/>
        </w:rPr>
        <w:t xml:space="preserve"> </w:t>
      </w:r>
      <w:r w:rsidR="005D66E2" w:rsidRPr="008C1566">
        <w:rPr>
          <w:rFonts w:ascii="Arial" w:hAnsi="Arial" w:cs="Arial"/>
        </w:rPr>
        <w:t>Were there any additional screen time behaviors that we should include?</w:t>
      </w:r>
    </w:p>
    <w:p w14:paraId="5371243C" w14:textId="4132C242" w:rsidR="00910126" w:rsidRPr="008C1566" w:rsidRDefault="00910126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Were there any questions you would add or remove to better capture your screen time, child’s behavior, or stress?</w:t>
      </w:r>
    </w:p>
    <w:p w14:paraId="53533B69" w14:textId="72DFFBDE" w:rsidR="00910126" w:rsidRPr="008C1566" w:rsidRDefault="00910126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Were the answer choices for the short survey questions appropriate?</w:t>
      </w:r>
    </w:p>
    <w:p w14:paraId="6A827081" w14:textId="1397F14E" w:rsidR="00910126" w:rsidRPr="008C1566" w:rsidRDefault="00910126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hAnsi="Arial" w:cs="Arial"/>
        </w:rPr>
        <w:t>Were there any answer choices you would add or remove to better capture your screen time, child’s behavior, or stress?</w:t>
      </w:r>
    </w:p>
    <w:p w14:paraId="513B4993" w14:textId="77777777" w:rsidR="00910126" w:rsidRPr="008C1566" w:rsidRDefault="00910126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4F723522" w14:textId="6EAF0E6B" w:rsidR="00342008" w:rsidRPr="008C1566" w:rsidRDefault="00C937B9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In the surveys we asked you to remember the past 2 hours – were there behaviors that we missed because of the timing?</w:t>
      </w:r>
      <w:r w:rsidR="00EA4710" w:rsidRPr="008C1566">
        <w:rPr>
          <w:rFonts w:ascii="Arial" w:eastAsia="Times New Roman" w:hAnsi="Arial" w:cs="Arial"/>
          <w:color w:val="000000" w:themeColor="text1"/>
        </w:rPr>
        <w:t>?</w:t>
      </w:r>
    </w:p>
    <w:p w14:paraId="3E9C0764" w14:textId="77777777" w:rsidR="0086682E" w:rsidRPr="008C1566" w:rsidRDefault="0086682E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6D84386C" w14:textId="3E010EB5" w:rsidR="0086682E" w:rsidRPr="008C1566" w:rsidRDefault="0086682E" w:rsidP="5B3CBEE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8C1566">
        <w:rPr>
          <w:rFonts w:ascii="Arial" w:eastAsia="Times New Roman" w:hAnsi="Arial" w:cs="Arial"/>
          <w:b/>
          <w:bCs/>
          <w:color w:val="000000" w:themeColor="text1"/>
        </w:rPr>
        <w:t>Let’s talk about the activity watch</w:t>
      </w:r>
      <w:r w:rsidR="00910126" w:rsidRPr="008C1566">
        <w:rPr>
          <w:rFonts w:ascii="Arial" w:eastAsia="Times New Roman" w:hAnsi="Arial" w:cs="Arial"/>
          <w:b/>
          <w:bCs/>
          <w:color w:val="000000" w:themeColor="text1"/>
        </w:rPr>
        <w:t>es you and</w:t>
      </w:r>
      <w:r w:rsidRPr="008C1566">
        <w:rPr>
          <w:rFonts w:ascii="Arial" w:eastAsia="Times New Roman" w:hAnsi="Arial" w:cs="Arial"/>
          <w:b/>
          <w:bCs/>
          <w:color w:val="000000" w:themeColor="text1"/>
        </w:rPr>
        <w:t xml:space="preserve"> your child </w:t>
      </w:r>
      <w:r w:rsidRPr="008C1566">
        <w:rPr>
          <w:rFonts w:ascii="Arial" w:eastAsia="Times New Roman" w:hAnsi="Arial" w:cs="Arial"/>
          <w:b/>
          <w:bCs/>
          <w:i/>
          <w:iCs/>
          <w:color w:val="000000" w:themeColor="text1"/>
        </w:rPr>
        <w:t>(insert Child’s name)</w:t>
      </w:r>
      <w:r w:rsidRPr="008C1566">
        <w:rPr>
          <w:rFonts w:ascii="Arial" w:eastAsia="Times New Roman" w:hAnsi="Arial" w:cs="Arial"/>
          <w:b/>
          <w:bCs/>
          <w:color w:val="000000" w:themeColor="text1"/>
        </w:rPr>
        <w:t xml:space="preserve"> wore.</w:t>
      </w:r>
    </w:p>
    <w:p w14:paraId="55A7FB0D" w14:textId="77777777" w:rsidR="00EA4710" w:rsidRPr="008C1566" w:rsidRDefault="00EA4710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574F7730" w14:textId="43AF8FF7" w:rsidR="00EA4710" w:rsidRPr="008C1566" w:rsidRDefault="0086682E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What did you think about </w:t>
      </w:r>
      <w:r w:rsidR="00910126" w:rsidRPr="008C1566">
        <w:rPr>
          <w:rFonts w:ascii="Arial" w:eastAsia="Times New Roman" w:hAnsi="Arial" w:cs="Arial"/>
          <w:color w:val="000000" w:themeColor="text1"/>
        </w:rPr>
        <w:t xml:space="preserve">wearing the activity watch? What did you think about </w:t>
      </w:r>
      <w:r w:rsidRPr="008C1566">
        <w:rPr>
          <w:rFonts w:ascii="Arial" w:eastAsia="Times New Roman" w:hAnsi="Arial" w:cs="Arial"/>
          <w:color w:val="000000" w:themeColor="text1"/>
        </w:rPr>
        <w:t>having your child wear the watch</w:t>
      </w:r>
      <w:r w:rsidR="00EA4710" w:rsidRPr="008C1566">
        <w:rPr>
          <w:rFonts w:ascii="Arial" w:eastAsia="Times New Roman" w:hAnsi="Arial" w:cs="Arial"/>
          <w:color w:val="000000" w:themeColor="text1"/>
        </w:rPr>
        <w:t>?</w:t>
      </w:r>
    </w:p>
    <w:p w14:paraId="22617DC5" w14:textId="79AB0698" w:rsidR="00EA4710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at worked well and what did you find challenging or difficult</w:t>
      </w:r>
      <w:r w:rsidR="00EA4710" w:rsidRPr="008C1566">
        <w:rPr>
          <w:rFonts w:ascii="Arial" w:eastAsia="Times New Roman" w:hAnsi="Arial" w:cs="Arial"/>
          <w:color w:val="000000" w:themeColor="text1"/>
        </w:rPr>
        <w:t>?</w:t>
      </w:r>
    </w:p>
    <w:p w14:paraId="3128E10B" w14:textId="530CD197" w:rsidR="0086682E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at recommendations do you have for improving the experience?</w:t>
      </w:r>
    </w:p>
    <w:p w14:paraId="2DD17615" w14:textId="6162E039" w:rsidR="0086682E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What did you think about wearing the watches </w:t>
      </w:r>
      <w:r w:rsidRPr="008C1566">
        <w:rPr>
          <w:rFonts w:ascii="Arial" w:eastAsia="Times New Roman" w:hAnsi="Arial" w:cs="Arial"/>
          <w:b/>
          <w:bCs/>
          <w:color w:val="000000" w:themeColor="text1"/>
        </w:rPr>
        <w:t>for 30 days</w:t>
      </w:r>
      <w:r w:rsidRPr="008C1566">
        <w:rPr>
          <w:rFonts w:ascii="Arial" w:eastAsia="Times New Roman" w:hAnsi="Arial" w:cs="Arial"/>
          <w:color w:val="000000" w:themeColor="text1"/>
        </w:rPr>
        <w:t>?</w:t>
      </w:r>
    </w:p>
    <w:p w14:paraId="75164F32" w14:textId="77777777" w:rsidR="00EA4710" w:rsidRPr="008C1566" w:rsidRDefault="00EA4710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</w:p>
    <w:p w14:paraId="5618DDA9" w14:textId="258AAE4F" w:rsidR="00EA4710" w:rsidRPr="008C1566" w:rsidRDefault="0086682E" w:rsidP="5B3CBEE9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as the watch comfortable to wear during the day/night? If not, how did you handle this?</w:t>
      </w:r>
    </w:p>
    <w:p w14:paraId="4F73B5B2" w14:textId="281645DE" w:rsidR="00EA4710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During times when your child did not wear the activity watch, why did they take it off? </w:t>
      </w:r>
    </w:p>
    <w:p w14:paraId="79832CB6" w14:textId="607EAE50" w:rsidR="0086682E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at strategies did you use to encourage your child to wear it?</w:t>
      </w:r>
    </w:p>
    <w:p w14:paraId="6B64CF90" w14:textId="77777777" w:rsidR="00483D21" w:rsidRPr="008C1566" w:rsidRDefault="0086682E" w:rsidP="5B3CBEE9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ould you and your child be willing to wear it again?</w:t>
      </w:r>
    </w:p>
    <w:p w14:paraId="76F21271" w14:textId="31D59FEB" w:rsidR="0086682E" w:rsidRPr="008C1566" w:rsidRDefault="0086682E" w:rsidP="5B3CBEE9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 </w:t>
      </w:r>
    </w:p>
    <w:p w14:paraId="4087522C" w14:textId="66379737" w:rsidR="00483D21" w:rsidRPr="008C1566" w:rsidRDefault="00483D21" w:rsidP="00483D2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>Now I would like to learn more about your child’s screen time.</w:t>
      </w:r>
    </w:p>
    <w:p w14:paraId="7C1919B1" w14:textId="77777777" w:rsidR="00EA4710" w:rsidRPr="008C1566" w:rsidRDefault="00EA4710" w:rsidP="00EA4710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bCs/>
          <w:color w:val="000000"/>
        </w:rPr>
      </w:pPr>
    </w:p>
    <w:p w14:paraId="1899C607" w14:textId="7403BE90" w:rsidR="00EA4710" w:rsidRPr="008C1566" w:rsidRDefault="00483D21" w:rsidP="00EA4710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as you</w:t>
      </w:r>
      <w:r w:rsidR="00BF6580" w:rsidRPr="008C1566">
        <w:rPr>
          <w:rFonts w:ascii="Arial" w:eastAsia="Times New Roman" w:hAnsi="Arial" w:cs="Arial"/>
          <w:bCs/>
          <w:color w:val="000000"/>
        </w:rPr>
        <w:t>r</w:t>
      </w:r>
      <w:r w:rsidRPr="008C1566">
        <w:rPr>
          <w:rFonts w:ascii="Arial" w:eastAsia="Times New Roman" w:hAnsi="Arial" w:cs="Arial"/>
          <w:bCs/>
          <w:color w:val="000000"/>
        </w:rPr>
        <w:t xml:space="preserve"> child’s screen time typical this month</w:t>
      </w:r>
      <w:r w:rsidR="00EA4710" w:rsidRPr="008C1566">
        <w:rPr>
          <w:rFonts w:ascii="Arial" w:eastAsia="Times New Roman" w:hAnsi="Arial" w:cs="Arial"/>
          <w:bCs/>
          <w:color w:val="000000"/>
        </w:rPr>
        <w:t>?</w:t>
      </w:r>
    </w:p>
    <w:p w14:paraId="7285F74D" w14:textId="0BEE8FA8" w:rsidR="00EA4710" w:rsidRPr="008C1566" w:rsidRDefault="00483D21" w:rsidP="00EA4710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hAnsi="Arial" w:cs="Arial"/>
          <w:bCs/>
        </w:rPr>
        <w:lastRenderedPageBreak/>
        <w:t>How was it different this month? (</w:t>
      </w:r>
      <w:proofErr w:type="gramStart"/>
      <w:r w:rsidRPr="008C1566">
        <w:rPr>
          <w:rFonts w:ascii="Arial" w:hAnsi="Arial" w:cs="Arial"/>
          <w:bCs/>
        </w:rPr>
        <w:t>if</w:t>
      </w:r>
      <w:proofErr w:type="gramEnd"/>
      <w:r w:rsidRPr="008C1566">
        <w:rPr>
          <w:rFonts w:ascii="Arial" w:hAnsi="Arial" w:cs="Arial"/>
          <w:bCs/>
        </w:rPr>
        <w:t xml:space="preserve"> different)</w:t>
      </w:r>
    </w:p>
    <w:p w14:paraId="29051703" w14:textId="205EBD04" w:rsidR="00EA4710" w:rsidRPr="008C1566" w:rsidRDefault="00483D21" w:rsidP="6B0ECF5F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In your first survey, you said your child has access to the following screens: _____. Did that change this month?</w:t>
      </w:r>
    </w:p>
    <w:p w14:paraId="0FF41B61" w14:textId="63EC52DA" w:rsidR="00483D21" w:rsidRPr="008C1566" w:rsidRDefault="00483D21" w:rsidP="00EA4710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as your phone use typical this month? If they say it was not typical: how was it different this month?</w:t>
      </w:r>
    </w:p>
    <w:p w14:paraId="42E0E17A" w14:textId="77777777" w:rsidR="00EA4710" w:rsidRPr="008C1566" w:rsidRDefault="00EA4710" w:rsidP="00EA4710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/>
        <w:rPr>
          <w:rFonts w:ascii="Arial" w:eastAsia="Times New Roman" w:hAnsi="Arial" w:cs="Arial"/>
          <w:bCs/>
          <w:color w:val="000000"/>
        </w:rPr>
      </w:pPr>
    </w:p>
    <w:p w14:paraId="2815F829" w14:textId="29DB0E62" w:rsidR="00EA4710" w:rsidRPr="008C1566" w:rsidRDefault="00B65918" w:rsidP="00EA4710">
      <w:pPr>
        <w:pStyle w:val="ListParagraph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e found that ________ were the apps you used the most. Were these used by you, your child, or both?</w:t>
      </w:r>
    </w:p>
    <w:p w14:paraId="20EEE25B" w14:textId="15203319" w:rsidR="00EA4710" w:rsidRPr="008C1566" w:rsidRDefault="00B65918" w:rsidP="00EA4710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are the apps your child uses?</w:t>
      </w:r>
    </w:p>
    <w:p w14:paraId="0F5508EC" w14:textId="3C597534" w:rsidR="00B65918" w:rsidRPr="008C1566" w:rsidRDefault="00B65918" w:rsidP="12192E35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The time of day the phone was used most was </w:t>
      </w:r>
      <w:r w:rsidR="29ED9A56" w:rsidRPr="008C1566">
        <w:rPr>
          <w:rFonts w:ascii="Arial" w:eastAsia="Times New Roman" w:hAnsi="Arial" w:cs="Arial"/>
          <w:color w:val="000000" w:themeColor="text1"/>
        </w:rPr>
        <w:t>________</w:t>
      </w:r>
      <w:r w:rsidRPr="008C1566">
        <w:rPr>
          <w:rFonts w:ascii="Arial" w:eastAsia="Times New Roman" w:hAnsi="Arial" w:cs="Arial"/>
          <w:color w:val="000000" w:themeColor="text1"/>
        </w:rPr>
        <w:t xml:space="preserve"> – tell me about what occurs during that time of day?</w:t>
      </w:r>
    </w:p>
    <w:p w14:paraId="206212F8" w14:textId="596BC46B" w:rsidR="00B65918" w:rsidRPr="008C1566" w:rsidRDefault="00B65918" w:rsidP="12192E35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o beside</w:t>
      </w:r>
      <w:r w:rsidR="59A1885E" w:rsidRPr="008C1566">
        <w:rPr>
          <w:rFonts w:ascii="Arial" w:eastAsia="Times New Roman" w:hAnsi="Arial" w:cs="Arial"/>
          <w:color w:val="000000" w:themeColor="text1"/>
        </w:rPr>
        <w:t>s</w:t>
      </w:r>
      <w:r w:rsidRPr="008C1566">
        <w:rPr>
          <w:rFonts w:ascii="Arial" w:eastAsia="Times New Roman" w:hAnsi="Arial" w:cs="Arial"/>
          <w:color w:val="000000" w:themeColor="text1"/>
        </w:rPr>
        <w:t xml:space="preserve"> yourself regularly uses your phone?</w:t>
      </w:r>
    </w:p>
    <w:p w14:paraId="31971CA4" w14:textId="77777777" w:rsidR="00B65918" w:rsidRPr="008C1566" w:rsidRDefault="00B65918" w:rsidP="00EA4710">
      <w:pPr>
        <w:pStyle w:val="ListParagraph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14:paraId="298E5F7B" w14:textId="6E8CADC9" w:rsidR="00B65918" w:rsidRPr="008C1566" w:rsidRDefault="00BF6580" w:rsidP="00BF658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 xml:space="preserve">10.)  </w:t>
      </w:r>
      <w:r w:rsidR="00B65918" w:rsidRPr="008C1566">
        <w:rPr>
          <w:rFonts w:ascii="Arial" w:eastAsia="Times New Roman" w:hAnsi="Arial" w:cs="Arial"/>
          <w:bCs/>
          <w:color w:val="000000"/>
        </w:rPr>
        <w:t>You kept track of your screen time for a month, tell me about that experience.</w:t>
      </w:r>
    </w:p>
    <w:p w14:paraId="25F3EC9C" w14:textId="1F0B1549" w:rsidR="00BF6580" w:rsidRPr="008C1566" w:rsidRDefault="00BF6580" w:rsidP="00BF6580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worked well?</w:t>
      </w:r>
    </w:p>
    <w:p w14:paraId="0E62CD71" w14:textId="77777777" w:rsidR="00BF6580" w:rsidRPr="008C1566" w:rsidRDefault="00BF6580" w:rsidP="00BF6580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as there anything that you found challenging or difficult?</w:t>
      </w:r>
    </w:p>
    <w:p w14:paraId="0CFC2347" w14:textId="77777777" w:rsidR="00BF6580" w:rsidRPr="008C1566" w:rsidRDefault="00BF6580" w:rsidP="00BF6580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recommendations do you have for improving the experience?</w:t>
      </w:r>
    </w:p>
    <w:p w14:paraId="073C4AB2" w14:textId="3036E8D4" w:rsidR="00BF6580" w:rsidRPr="008C1566" w:rsidRDefault="00BF6580" w:rsidP="00BF6580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>iOS</w:t>
      </w:r>
      <w:r w:rsidRPr="008C1566">
        <w:rPr>
          <w:rFonts w:ascii="Arial" w:eastAsia="Times New Roman" w:hAnsi="Arial" w:cs="Arial"/>
          <w:bCs/>
          <w:color w:val="000000"/>
        </w:rPr>
        <w:t xml:space="preserve">: When you missed a screenshot, why did you miss it? What would have made it easier for you to complete </w:t>
      </w:r>
      <w:proofErr w:type="gramStart"/>
      <w:r w:rsidRPr="008C1566">
        <w:rPr>
          <w:rFonts w:ascii="Arial" w:eastAsia="Times New Roman" w:hAnsi="Arial" w:cs="Arial"/>
          <w:bCs/>
          <w:color w:val="000000"/>
        </w:rPr>
        <w:t>all of</w:t>
      </w:r>
      <w:proofErr w:type="gramEnd"/>
      <w:r w:rsidRPr="008C1566">
        <w:rPr>
          <w:rFonts w:ascii="Arial" w:eastAsia="Times New Roman" w:hAnsi="Arial" w:cs="Arial"/>
          <w:bCs/>
          <w:color w:val="000000"/>
        </w:rPr>
        <w:t xml:space="preserve"> the screenshots?</w:t>
      </w:r>
    </w:p>
    <w:p w14:paraId="46902ED4" w14:textId="473380A9" w:rsidR="00BF6580" w:rsidRPr="008C1566" w:rsidRDefault="00BF6580" w:rsidP="00BF6580">
      <w:pPr>
        <w:pStyle w:val="ListParagraph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>Android:</w:t>
      </w:r>
      <w:r w:rsidRPr="008C1566">
        <w:rPr>
          <w:rFonts w:ascii="Arial" w:eastAsia="Times New Roman" w:hAnsi="Arial" w:cs="Arial"/>
          <w:bCs/>
          <w:color w:val="000000"/>
        </w:rPr>
        <w:t xml:space="preserve"> Tell me about downloading the app for screen time monitoring and enrolling in the study. How easy/difficult was this?</w:t>
      </w:r>
    </w:p>
    <w:p w14:paraId="1DDBA239" w14:textId="77777777" w:rsidR="00BF6580" w:rsidRPr="008C1566" w:rsidRDefault="00BF6580" w:rsidP="00BF658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14:paraId="498A82FF" w14:textId="64F207E9" w:rsidR="00BF6580" w:rsidRPr="008C1566" w:rsidRDefault="00BF6580" w:rsidP="00BF6580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Did you experience any technological issues with monitoring screen time?</w:t>
      </w:r>
    </w:p>
    <w:p w14:paraId="32660AAC" w14:textId="2CDB7FAE" w:rsidR="002657E6" w:rsidRPr="008C1566" w:rsidRDefault="002657E6" w:rsidP="002657E6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ould you be willing to monitor your screen time again in the future?</w:t>
      </w:r>
    </w:p>
    <w:p w14:paraId="3426624B" w14:textId="0FB4488C" w:rsidR="002657E6" w:rsidRPr="008C1566" w:rsidRDefault="002657E6" w:rsidP="66228054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Would you be willing to monitor your screen time for a longer </w:t>
      </w:r>
      <w:proofErr w:type="gramStart"/>
      <w:r w:rsidRPr="008C1566">
        <w:rPr>
          <w:rFonts w:ascii="Arial" w:eastAsia="Times New Roman" w:hAnsi="Arial" w:cs="Arial"/>
          <w:color w:val="000000" w:themeColor="text1"/>
        </w:rPr>
        <w:t>period of time</w:t>
      </w:r>
      <w:proofErr w:type="gramEnd"/>
      <w:r w:rsidRPr="008C1566">
        <w:rPr>
          <w:rFonts w:ascii="Arial" w:eastAsia="Times New Roman" w:hAnsi="Arial" w:cs="Arial"/>
          <w:color w:val="000000" w:themeColor="text1"/>
        </w:rPr>
        <w:t>?</w:t>
      </w:r>
    </w:p>
    <w:p w14:paraId="413057F8" w14:textId="7EBB6FF0" w:rsidR="26B0BDA7" w:rsidRPr="008C1566" w:rsidRDefault="26B0BDA7" w:rsidP="66228054">
      <w:pPr>
        <w:pStyle w:val="ListParagraph"/>
        <w:numPr>
          <w:ilvl w:val="0"/>
          <w:numId w:val="12"/>
        </w:numPr>
        <w:spacing w:after="0" w:line="240" w:lineRule="auto"/>
        <w:rPr>
          <w:color w:val="000000" w:themeColor="text1"/>
        </w:rPr>
      </w:pPr>
      <w:r w:rsidRPr="008C1566">
        <w:rPr>
          <w:rFonts w:ascii="Arial" w:eastAsia="Times New Roman" w:hAnsi="Arial" w:cs="Arial"/>
          <w:color w:val="000000" w:themeColor="text1"/>
        </w:rPr>
        <w:t>Would you be willing to let us monitor other types of screen time (computer, television, tablets) in a similar manner?</w:t>
      </w:r>
    </w:p>
    <w:p w14:paraId="77C240F2" w14:textId="77777777" w:rsidR="007522BA" w:rsidRPr="008C1566" w:rsidRDefault="007522BA" w:rsidP="00697F8D">
      <w:pPr>
        <w:pStyle w:val="ListParagraph"/>
        <w:spacing w:after="0" w:line="240" w:lineRule="auto"/>
        <w:ind w:left="1080"/>
        <w:rPr>
          <w:color w:val="000000" w:themeColor="text1"/>
        </w:rPr>
      </w:pPr>
    </w:p>
    <w:p w14:paraId="239D27A7" w14:textId="66687042" w:rsidR="00342008" w:rsidRPr="008C1566" w:rsidRDefault="00342008" w:rsidP="003420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14:paraId="50789FE4" w14:textId="723B2270" w:rsidR="004D1D35" w:rsidRPr="008C1566" w:rsidRDefault="004D1D35" w:rsidP="003419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 xml:space="preserve">The next questions are about </w:t>
      </w:r>
      <w:r w:rsidR="005B69A9" w:rsidRPr="008C1566">
        <w:rPr>
          <w:rFonts w:ascii="Arial" w:eastAsia="Times New Roman" w:hAnsi="Arial" w:cs="Arial"/>
          <w:b/>
          <w:color w:val="000000"/>
        </w:rPr>
        <w:t>ways</w:t>
      </w:r>
      <w:r w:rsidRPr="008C1566">
        <w:rPr>
          <w:rFonts w:ascii="Arial" w:eastAsia="Times New Roman" w:hAnsi="Arial" w:cs="Arial"/>
          <w:b/>
          <w:color w:val="000000"/>
        </w:rPr>
        <w:t xml:space="preserve"> </w:t>
      </w:r>
      <w:r w:rsidR="005B69A9" w:rsidRPr="008C1566">
        <w:rPr>
          <w:rFonts w:ascii="Arial" w:eastAsia="Times New Roman" w:hAnsi="Arial" w:cs="Arial"/>
          <w:b/>
          <w:color w:val="000000"/>
        </w:rPr>
        <w:t>we might ask families to keep track of screen time in</w:t>
      </w:r>
      <w:r w:rsidR="005B25F9" w:rsidRPr="008C1566">
        <w:rPr>
          <w:rFonts w:ascii="Arial" w:eastAsia="Times New Roman" w:hAnsi="Arial" w:cs="Arial"/>
          <w:b/>
          <w:color w:val="000000"/>
        </w:rPr>
        <w:t xml:space="preserve"> future studies – not this study. </w:t>
      </w:r>
    </w:p>
    <w:p w14:paraId="6D221854" w14:textId="1EDAD540" w:rsidR="063C0102" w:rsidRPr="008C1566" w:rsidRDefault="005B69A9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Would you be willing to monitor other </w:t>
      </w:r>
      <w:r w:rsidR="00143AB2" w:rsidRPr="008C1566">
        <w:rPr>
          <w:rFonts w:ascii="Arial" w:eastAsia="Times New Roman" w:hAnsi="Arial" w:cs="Arial"/>
          <w:color w:val="000000" w:themeColor="text1"/>
        </w:rPr>
        <w:t>screen media in your home</w:t>
      </w:r>
      <w:r w:rsidRPr="008C1566">
        <w:rPr>
          <w:rFonts w:ascii="Arial" w:eastAsia="Times New Roman" w:hAnsi="Arial" w:cs="Arial"/>
          <w:color w:val="000000" w:themeColor="text1"/>
        </w:rPr>
        <w:t xml:space="preserve">? TV, videogame consoles? computer? </w:t>
      </w:r>
    </w:p>
    <w:p w14:paraId="3269A54B" w14:textId="77777777" w:rsidR="000242CD" w:rsidRPr="008C1566" w:rsidRDefault="000242CD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ould you be willing to install software to let us monitor other screen media (</w:t>
      </w:r>
      <w:proofErr w:type="gramStart"/>
      <w:r w:rsidRPr="008C1566">
        <w:rPr>
          <w:rFonts w:ascii="Arial" w:eastAsia="Times New Roman" w:hAnsi="Arial" w:cs="Arial"/>
          <w:bCs/>
          <w:color w:val="000000"/>
        </w:rPr>
        <w:t>e.g.</w:t>
      </w:r>
      <w:proofErr w:type="gramEnd"/>
      <w:r w:rsidRPr="008C1566">
        <w:rPr>
          <w:rFonts w:ascii="Arial" w:eastAsia="Times New Roman" w:hAnsi="Arial" w:cs="Arial"/>
          <w:bCs/>
          <w:color w:val="000000"/>
        </w:rPr>
        <w:t xml:space="preserve"> TV, videogame, computer use)? </w:t>
      </w:r>
    </w:p>
    <w:p w14:paraId="19F70251" w14:textId="56EE4BD4" w:rsidR="000242CD" w:rsidRPr="008C1566" w:rsidRDefault="000242CD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ould you be willing to plug in a device that would passively monitor other screen media (</w:t>
      </w:r>
      <w:proofErr w:type="gramStart"/>
      <w:r w:rsidRPr="008C1566">
        <w:rPr>
          <w:rFonts w:ascii="Arial" w:eastAsia="Times New Roman" w:hAnsi="Arial" w:cs="Arial"/>
          <w:bCs/>
          <w:color w:val="000000"/>
        </w:rPr>
        <w:t>e.g.</w:t>
      </w:r>
      <w:proofErr w:type="gramEnd"/>
      <w:r w:rsidRPr="008C1566">
        <w:rPr>
          <w:rFonts w:ascii="Arial" w:eastAsia="Times New Roman" w:hAnsi="Arial" w:cs="Arial"/>
          <w:bCs/>
          <w:color w:val="000000"/>
        </w:rPr>
        <w:t xml:space="preserve"> TV, videogame, computer use)? </w:t>
      </w:r>
    </w:p>
    <w:p w14:paraId="3420AFA0" w14:textId="21B4E681" w:rsidR="000242CD" w:rsidRPr="008C1566" w:rsidRDefault="000242CD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 xml:space="preserve">What media would you not be comfortable monitoring?  What might make you </w:t>
      </w:r>
      <w:proofErr w:type="gramStart"/>
      <w:r w:rsidRPr="008C1566">
        <w:rPr>
          <w:rFonts w:ascii="Arial" w:eastAsia="Times New Roman" w:hAnsi="Arial" w:cs="Arial"/>
          <w:bCs/>
          <w:color w:val="000000"/>
        </w:rPr>
        <w:t>unwilling</w:t>
      </w:r>
      <w:proofErr w:type="gramEnd"/>
      <w:r w:rsidRPr="008C1566">
        <w:rPr>
          <w:rFonts w:ascii="Arial" w:eastAsia="Times New Roman" w:hAnsi="Arial" w:cs="Arial"/>
          <w:bCs/>
          <w:color w:val="000000"/>
        </w:rPr>
        <w:t xml:space="preserve"> to monitor these things? </w:t>
      </w:r>
    </w:p>
    <w:p w14:paraId="1372BF69" w14:textId="094F4A3C" w:rsidR="063C0102" w:rsidRPr="008C1566" w:rsidRDefault="000242CD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 xml:space="preserve">There is some new technology that uses facial recognition to see if someone is looking at a screen. What would make you </w:t>
      </w:r>
      <w:proofErr w:type="gramStart"/>
      <w:r w:rsidRPr="008C1566">
        <w:rPr>
          <w:rFonts w:ascii="Arial" w:eastAsia="Times New Roman" w:hAnsi="Arial" w:cs="Arial"/>
          <w:bCs/>
          <w:color w:val="000000"/>
        </w:rPr>
        <w:t>willing</w:t>
      </w:r>
      <w:proofErr w:type="gramEnd"/>
      <w:r w:rsidRPr="008C1566">
        <w:rPr>
          <w:rFonts w:ascii="Arial" w:eastAsia="Times New Roman" w:hAnsi="Arial" w:cs="Arial"/>
          <w:bCs/>
          <w:color w:val="000000"/>
        </w:rPr>
        <w:t xml:space="preserve"> or unwilling participate in a research study that used this type of device?  </w:t>
      </w:r>
    </w:p>
    <w:p w14:paraId="22F2F5AA" w14:textId="158AEEB0" w:rsidR="00E03E61" w:rsidRPr="008C1566" w:rsidRDefault="005B69A9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 xml:space="preserve">Many phone apps can use your location data. Would you be willing to share location data in a future research study? What would make you </w:t>
      </w:r>
      <w:proofErr w:type="gramStart"/>
      <w:r w:rsidRPr="008C1566">
        <w:rPr>
          <w:rFonts w:ascii="Arial" w:eastAsia="Times New Roman" w:hAnsi="Arial" w:cs="Arial"/>
          <w:color w:val="000000" w:themeColor="text1"/>
        </w:rPr>
        <w:t>willing</w:t>
      </w:r>
      <w:proofErr w:type="gramEnd"/>
      <w:r w:rsidRPr="008C1566">
        <w:rPr>
          <w:rFonts w:ascii="Arial" w:eastAsia="Times New Roman" w:hAnsi="Arial" w:cs="Arial"/>
          <w:color w:val="000000" w:themeColor="text1"/>
        </w:rPr>
        <w:t xml:space="preserve"> or unwilling</w:t>
      </w:r>
      <w:r w:rsidR="5BA1ECBD" w:rsidRPr="008C1566">
        <w:rPr>
          <w:rFonts w:ascii="Arial" w:eastAsia="Times New Roman" w:hAnsi="Arial" w:cs="Arial"/>
          <w:color w:val="000000" w:themeColor="text1"/>
        </w:rPr>
        <w:t xml:space="preserve"> to share location data</w:t>
      </w:r>
      <w:r w:rsidRPr="008C1566">
        <w:rPr>
          <w:rFonts w:ascii="Arial" w:eastAsia="Times New Roman" w:hAnsi="Arial" w:cs="Arial"/>
          <w:color w:val="000000" w:themeColor="text1"/>
        </w:rPr>
        <w:t>?</w:t>
      </w:r>
    </w:p>
    <w:p w14:paraId="40957F51" w14:textId="0D65CDE3" w:rsidR="00E03E61" w:rsidRPr="008C1566" w:rsidRDefault="00E03E61" w:rsidP="003419BF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ould you be willing to wear a device that measures proximity (when you are close to your child)</w:t>
      </w:r>
      <w:r w:rsidR="009573E6" w:rsidRPr="008C1566">
        <w:rPr>
          <w:rFonts w:ascii="Arial" w:eastAsia="Times New Roman" w:hAnsi="Arial" w:cs="Arial"/>
          <w:color w:val="000000" w:themeColor="text1"/>
        </w:rPr>
        <w:t xml:space="preserve">? What would make you </w:t>
      </w:r>
      <w:proofErr w:type="gramStart"/>
      <w:r w:rsidR="009573E6" w:rsidRPr="008C1566">
        <w:rPr>
          <w:rFonts w:ascii="Arial" w:eastAsia="Times New Roman" w:hAnsi="Arial" w:cs="Arial"/>
          <w:color w:val="000000" w:themeColor="text1"/>
        </w:rPr>
        <w:t>willing</w:t>
      </w:r>
      <w:proofErr w:type="gramEnd"/>
      <w:r w:rsidR="009573E6" w:rsidRPr="008C1566">
        <w:rPr>
          <w:rFonts w:ascii="Arial" w:eastAsia="Times New Roman" w:hAnsi="Arial" w:cs="Arial"/>
          <w:color w:val="000000" w:themeColor="text1"/>
        </w:rPr>
        <w:t xml:space="preserve"> or unwilling</w:t>
      </w:r>
      <w:r w:rsidR="35C2124B" w:rsidRPr="008C1566">
        <w:rPr>
          <w:rFonts w:ascii="Arial" w:eastAsia="Times New Roman" w:hAnsi="Arial" w:cs="Arial"/>
          <w:color w:val="000000" w:themeColor="text1"/>
        </w:rPr>
        <w:t xml:space="preserve"> to wear this device</w:t>
      </w:r>
      <w:r w:rsidR="009573E6" w:rsidRPr="008C1566">
        <w:rPr>
          <w:rFonts w:ascii="Arial" w:eastAsia="Times New Roman" w:hAnsi="Arial" w:cs="Arial"/>
          <w:color w:val="000000" w:themeColor="text1"/>
        </w:rPr>
        <w:t>?</w:t>
      </w:r>
    </w:p>
    <w:p w14:paraId="55297E21" w14:textId="0EDFD6D1" w:rsidR="008765A2" w:rsidRPr="008C1566" w:rsidRDefault="008765A2" w:rsidP="000242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ab/>
        <w:t xml:space="preserve"> </w:t>
      </w:r>
    </w:p>
    <w:p w14:paraId="16BB3F8D" w14:textId="77777777" w:rsidR="008765A2" w:rsidRPr="008C1566" w:rsidRDefault="008765A2" w:rsidP="003420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14:paraId="4601AE51" w14:textId="0E7A11C9" w:rsidR="002657E6" w:rsidRPr="008C1566" w:rsidRDefault="002657E6" w:rsidP="003420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/>
          <w:color w:val="000000"/>
        </w:rPr>
      </w:pPr>
      <w:r w:rsidRPr="008C1566">
        <w:rPr>
          <w:rFonts w:ascii="Arial" w:eastAsia="Times New Roman" w:hAnsi="Arial" w:cs="Arial"/>
          <w:b/>
          <w:color w:val="000000"/>
        </w:rPr>
        <w:t>Let’s conclude by talking about compensation.</w:t>
      </w:r>
    </w:p>
    <w:p w14:paraId="7C090184" w14:textId="008C1952" w:rsidR="002657E6" w:rsidRPr="008C1566" w:rsidRDefault="002657E6" w:rsidP="0034200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</w:p>
    <w:p w14:paraId="19B415B7" w14:textId="34F8DF27" w:rsidR="002657E6" w:rsidRPr="008C1566" w:rsidRDefault="002657E6" w:rsidP="66228054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at did you think about the gift card amount for completing the study?</w:t>
      </w:r>
    </w:p>
    <w:p w14:paraId="4D21685E" w14:textId="637BA70E" w:rsidR="002657E6" w:rsidRPr="008C1566" w:rsidRDefault="002657E6" w:rsidP="002657E6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did you think about receiving $15 for completing the baseline survey?</w:t>
      </w:r>
    </w:p>
    <w:p w14:paraId="47DF2F65" w14:textId="19C4BD53" w:rsidR="002657E6" w:rsidRPr="008C1566" w:rsidRDefault="002657E6" w:rsidP="002657E6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did you think about receiving $40 for completing the short surveys?</w:t>
      </w:r>
    </w:p>
    <w:p w14:paraId="632968FA" w14:textId="3D8E2323" w:rsidR="002657E6" w:rsidRPr="008C1566" w:rsidRDefault="002657E6" w:rsidP="002657E6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lastRenderedPageBreak/>
        <w:t>What did you think about receiving $75 for wearing the activity watches?</w:t>
      </w:r>
    </w:p>
    <w:p w14:paraId="4A95B8C1" w14:textId="2B9FC895" w:rsidR="002657E6" w:rsidRPr="008C1566" w:rsidRDefault="002657E6" w:rsidP="002657E6">
      <w:pPr>
        <w:pStyle w:val="ListParagraph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did you think about receiving $30 for enrolling in the Screen Time Monitoring/ completing the screenshots?</w:t>
      </w:r>
    </w:p>
    <w:p w14:paraId="2BDED525" w14:textId="0BD43975" w:rsidR="002657E6" w:rsidRPr="008C1566" w:rsidRDefault="002657E6" w:rsidP="66228054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Is there anything else you would like to tell us about your experience participating in the Tots &amp; Tech Study?</w:t>
      </w:r>
    </w:p>
    <w:p w14:paraId="67AD07D5" w14:textId="39C99E3B" w:rsidR="002657E6" w:rsidRPr="008C1566" w:rsidRDefault="002657E6" w:rsidP="002657E6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ere there any additional drawbacks or benefits of participating in the study that you have not already mentioned?</w:t>
      </w:r>
    </w:p>
    <w:p w14:paraId="06C81900" w14:textId="70374AD9" w:rsidR="002657E6" w:rsidRPr="008C1566" w:rsidRDefault="002657E6" w:rsidP="66228054">
      <w:pPr>
        <w:pStyle w:val="ListParagraph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ould you be willing to participate in the study again?</w:t>
      </w:r>
    </w:p>
    <w:p w14:paraId="65D973EC" w14:textId="77777777" w:rsidR="002657E6" w:rsidRPr="008C1566" w:rsidRDefault="002657E6" w:rsidP="002657E6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bCs/>
          <w:color w:val="000000"/>
        </w:rPr>
      </w:pPr>
      <w:r w:rsidRPr="008C1566">
        <w:rPr>
          <w:rFonts w:ascii="Arial" w:eastAsia="Times New Roman" w:hAnsi="Arial" w:cs="Arial"/>
          <w:bCs/>
          <w:color w:val="000000"/>
        </w:rPr>
        <w:t>What motivated you to sign up/discontinue?</w:t>
      </w:r>
    </w:p>
    <w:p w14:paraId="78FFFBCF" w14:textId="20E16A3D" w:rsidR="00C769EA" w:rsidRPr="008C1566" w:rsidRDefault="002657E6" w:rsidP="12192E35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Times New Roman" w:hAnsi="Arial" w:cs="Arial"/>
          <w:color w:val="000000"/>
        </w:rPr>
      </w:pPr>
      <w:r w:rsidRPr="008C1566">
        <w:rPr>
          <w:rFonts w:ascii="Arial" w:eastAsia="Times New Roman" w:hAnsi="Arial" w:cs="Arial"/>
          <w:color w:val="000000" w:themeColor="text1"/>
        </w:rPr>
        <w:t>Why unwilling to participate? What parts?</w:t>
      </w:r>
      <w:r w:rsidR="00905A3E" w:rsidRPr="008C1566">
        <w:rPr>
          <w:rFonts w:ascii="Arial" w:eastAsia="Times New Roman" w:hAnsi="Arial" w:cs="Arial"/>
          <w:color w:val="000000" w:themeColor="text1"/>
        </w:rPr>
        <w:t xml:space="preserve"> Would </w:t>
      </w:r>
      <w:r w:rsidR="00A365CB" w:rsidRPr="008C1566">
        <w:rPr>
          <w:rFonts w:ascii="Arial" w:eastAsia="Times New Roman" w:hAnsi="Arial" w:cs="Arial"/>
          <w:color w:val="000000" w:themeColor="text1"/>
        </w:rPr>
        <w:t>you</w:t>
      </w:r>
      <w:r w:rsidR="00905A3E" w:rsidRPr="008C1566">
        <w:rPr>
          <w:rFonts w:ascii="Arial" w:eastAsia="Times New Roman" w:hAnsi="Arial" w:cs="Arial"/>
          <w:color w:val="000000" w:themeColor="text1"/>
        </w:rPr>
        <w:t xml:space="preserve"> be willing to do the other components of the study?</w:t>
      </w:r>
    </w:p>
    <w:sectPr w:rsidR="00C769EA" w:rsidRPr="008C1566" w:rsidSect="008C1566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78FF2" w14:textId="77777777" w:rsidR="00605B58" w:rsidRDefault="00605B58">
      <w:pPr>
        <w:spacing w:after="0" w:line="240" w:lineRule="auto"/>
      </w:pPr>
      <w:r>
        <w:separator/>
      </w:r>
    </w:p>
  </w:endnote>
  <w:endnote w:type="continuationSeparator" w:id="0">
    <w:p w14:paraId="6C6075D2" w14:textId="77777777" w:rsidR="00605B58" w:rsidRDefault="00605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63C0102" w14:paraId="16C14EC2" w14:textId="77777777" w:rsidTr="008765A2">
      <w:tc>
        <w:tcPr>
          <w:tcW w:w="3120" w:type="dxa"/>
        </w:tcPr>
        <w:p w14:paraId="4266BA0A" w14:textId="5E4E9A16" w:rsidR="063C0102" w:rsidRDefault="063C0102" w:rsidP="008765A2">
          <w:pPr>
            <w:pStyle w:val="Header"/>
            <w:ind w:left="-115"/>
          </w:pPr>
        </w:p>
      </w:tc>
      <w:tc>
        <w:tcPr>
          <w:tcW w:w="3120" w:type="dxa"/>
        </w:tcPr>
        <w:p w14:paraId="293FCCE3" w14:textId="53C37EF8" w:rsidR="063C0102" w:rsidRDefault="063C0102" w:rsidP="008765A2">
          <w:pPr>
            <w:pStyle w:val="Header"/>
            <w:jc w:val="center"/>
          </w:pPr>
        </w:p>
      </w:tc>
      <w:tc>
        <w:tcPr>
          <w:tcW w:w="3120" w:type="dxa"/>
        </w:tcPr>
        <w:p w14:paraId="5BF5A17E" w14:textId="207A6D9A" w:rsidR="063C0102" w:rsidRDefault="063C0102" w:rsidP="008765A2">
          <w:pPr>
            <w:pStyle w:val="Header"/>
            <w:ind w:right="-115"/>
            <w:jc w:val="right"/>
          </w:pPr>
        </w:p>
      </w:tc>
    </w:tr>
  </w:tbl>
  <w:p w14:paraId="600525A9" w14:textId="67136326" w:rsidR="063C0102" w:rsidRDefault="063C0102" w:rsidP="008765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B1221" w14:textId="77777777" w:rsidR="00605B58" w:rsidRDefault="00605B58">
      <w:pPr>
        <w:spacing w:after="0" w:line="240" w:lineRule="auto"/>
      </w:pPr>
      <w:r>
        <w:separator/>
      </w:r>
    </w:p>
  </w:footnote>
  <w:footnote w:type="continuationSeparator" w:id="0">
    <w:p w14:paraId="5240E7D7" w14:textId="77777777" w:rsidR="00605B58" w:rsidRDefault="00605B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63C0102" w14:paraId="303074AA" w14:textId="77777777" w:rsidTr="008765A2">
      <w:tc>
        <w:tcPr>
          <w:tcW w:w="3120" w:type="dxa"/>
        </w:tcPr>
        <w:p w14:paraId="4B9203E8" w14:textId="60A56836" w:rsidR="063C0102" w:rsidRDefault="063C0102" w:rsidP="008765A2">
          <w:pPr>
            <w:pStyle w:val="Header"/>
            <w:ind w:left="-115"/>
          </w:pPr>
        </w:p>
      </w:tc>
      <w:tc>
        <w:tcPr>
          <w:tcW w:w="3120" w:type="dxa"/>
        </w:tcPr>
        <w:p w14:paraId="4C7F555B" w14:textId="2F1375C5" w:rsidR="063C0102" w:rsidRDefault="063C0102" w:rsidP="008765A2">
          <w:pPr>
            <w:pStyle w:val="Header"/>
            <w:jc w:val="center"/>
          </w:pPr>
        </w:p>
      </w:tc>
      <w:tc>
        <w:tcPr>
          <w:tcW w:w="3120" w:type="dxa"/>
        </w:tcPr>
        <w:p w14:paraId="7E3622DA" w14:textId="32D1E9E2" w:rsidR="063C0102" w:rsidRDefault="063C0102" w:rsidP="008765A2">
          <w:pPr>
            <w:pStyle w:val="Header"/>
            <w:ind w:right="-115"/>
            <w:jc w:val="right"/>
          </w:pPr>
        </w:p>
      </w:tc>
    </w:tr>
  </w:tbl>
  <w:p w14:paraId="395CAB61" w14:textId="27AC934B" w:rsidR="063C0102" w:rsidRDefault="063C0102" w:rsidP="008765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86A0F"/>
    <w:multiLevelType w:val="hybridMultilevel"/>
    <w:tmpl w:val="38046FA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91EF0"/>
    <w:multiLevelType w:val="hybridMultilevel"/>
    <w:tmpl w:val="3C585B32"/>
    <w:lvl w:ilvl="0" w:tplc="9648EC62">
      <w:start w:val="11"/>
      <w:numFmt w:val="decimal"/>
      <w:lvlText w:val="%1.)"/>
      <w:lvlJc w:val="left"/>
      <w:pPr>
        <w:ind w:left="146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70" w:hanging="360"/>
      </w:pPr>
    </w:lvl>
    <w:lvl w:ilvl="2" w:tplc="0409001B" w:tentative="1">
      <w:start w:val="1"/>
      <w:numFmt w:val="lowerRoman"/>
      <w:lvlText w:val="%3."/>
      <w:lvlJc w:val="right"/>
      <w:pPr>
        <w:ind w:left="2890" w:hanging="180"/>
      </w:pPr>
    </w:lvl>
    <w:lvl w:ilvl="3" w:tplc="0409000F" w:tentative="1">
      <w:start w:val="1"/>
      <w:numFmt w:val="decimal"/>
      <w:lvlText w:val="%4."/>
      <w:lvlJc w:val="left"/>
      <w:pPr>
        <w:ind w:left="3610" w:hanging="360"/>
      </w:pPr>
    </w:lvl>
    <w:lvl w:ilvl="4" w:tplc="04090019" w:tentative="1">
      <w:start w:val="1"/>
      <w:numFmt w:val="lowerLetter"/>
      <w:lvlText w:val="%5."/>
      <w:lvlJc w:val="left"/>
      <w:pPr>
        <w:ind w:left="4330" w:hanging="360"/>
      </w:pPr>
    </w:lvl>
    <w:lvl w:ilvl="5" w:tplc="0409001B" w:tentative="1">
      <w:start w:val="1"/>
      <w:numFmt w:val="lowerRoman"/>
      <w:lvlText w:val="%6."/>
      <w:lvlJc w:val="right"/>
      <w:pPr>
        <w:ind w:left="5050" w:hanging="180"/>
      </w:pPr>
    </w:lvl>
    <w:lvl w:ilvl="6" w:tplc="0409000F" w:tentative="1">
      <w:start w:val="1"/>
      <w:numFmt w:val="decimal"/>
      <w:lvlText w:val="%7."/>
      <w:lvlJc w:val="left"/>
      <w:pPr>
        <w:ind w:left="5770" w:hanging="360"/>
      </w:pPr>
    </w:lvl>
    <w:lvl w:ilvl="7" w:tplc="04090019" w:tentative="1">
      <w:start w:val="1"/>
      <w:numFmt w:val="lowerLetter"/>
      <w:lvlText w:val="%8."/>
      <w:lvlJc w:val="left"/>
      <w:pPr>
        <w:ind w:left="6490" w:hanging="360"/>
      </w:pPr>
    </w:lvl>
    <w:lvl w:ilvl="8" w:tplc="0409001B" w:tentative="1">
      <w:start w:val="1"/>
      <w:numFmt w:val="lowerRoman"/>
      <w:lvlText w:val="%9."/>
      <w:lvlJc w:val="right"/>
      <w:pPr>
        <w:ind w:left="7210" w:hanging="180"/>
      </w:pPr>
    </w:lvl>
  </w:abstractNum>
  <w:abstractNum w:abstractNumId="2" w15:restartNumberingAfterBreak="0">
    <w:nsid w:val="1C8F42B6"/>
    <w:multiLevelType w:val="hybridMultilevel"/>
    <w:tmpl w:val="154440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E20730"/>
    <w:multiLevelType w:val="hybridMultilevel"/>
    <w:tmpl w:val="BB54302C"/>
    <w:lvl w:ilvl="0" w:tplc="C3B46D98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F53C8C8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21FC22A4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47B8D4F4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34EA7EE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2FBA5EEE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66FE904C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277073D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17240E8C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34A02D68"/>
    <w:multiLevelType w:val="hybridMultilevel"/>
    <w:tmpl w:val="074AEBDE"/>
    <w:lvl w:ilvl="0" w:tplc="BEA2DA88">
      <w:start w:val="1"/>
      <w:numFmt w:val="decimal"/>
      <w:lvlText w:val="%1.)"/>
      <w:lvlJc w:val="left"/>
      <w:pPr>
        <w:ind w:left="1080" w:hanging="360"/>
      </w:pPr>
      <w:rPr>
        <w:rFonts w:eastAsia="Calibri" w:hint="default"/>
        <w:color w:val="auto"/>
      </w:rPr>
    </w:lvl>
    <w:lvl w:ilvl="1" w:tplc="3482E4F6">
      <w:start w:val="1"/>
      <w:numFmt w:val="lowerLetter"/>
      <w:lvlText w:val="%2."/>
      <w:lvlJc w:val="left"/>
      <w:pPr>
        <w:ind w:left="1800" w:hanging="360"/>
      </w:pPr>
      <w:rPr>
        <w:rFonts w:ascii="Arial" w:eastAsia="Calibri" w:hAnsi="Arial" w:cs="Arial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600BC2"/>
    <w:multiLevelType w:val="hybridMultilevel"/>
    <w:tmpl w:val="995A8D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83089"/>
    <w:multiLevelType w:val="hybridMultilevel"/>
    <w:tmpl w:val="6C04487E"/>
    <w:lvl w:ilvl="0" w:tplc="9648EC62">
      <w:start w:val="11"/>
      <w:numFmt w:val="decimal"/>
      <w:lvlText w:val="%1.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C05559"/>
    <w:multiLevelType w:val="hybridMultilevel"/>
    <w:tmpl w:val="DCD802D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6FF114B"/>
    <w:multiLevelType w:val="hybridMultilevel"/>
    <w:tmpl w:val="A8DEFFC6"/>
    <w:lvl w:ilvl="0" w:tplc="3EFA90F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DC0FB3"/>
    <w:multiLevelType w:val="hybridMultilevel"/>
    <w:tmpl w:val="D902A32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6F5A192C"/>
    <w:multiLevelType w:val="hybridMultilevel"/>
    <w:tmpl w:val="B3AA3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C04214"/>
    <w:multiLevelType w:val="hybridMultilevel"/>
    <w:tmpl w:val="E0BC4076"/>
    <w:lvl w:ilvl="0" w:tplc="68B0AC42">
      <w:start w:val="11"/>
      <w:numFmt w:val="decimal"/>
      <w:lvlText w:val="%1.)"/>
      <w:lvlJc w:val="left"/>
      <w:pPr>
        <w:ind w:left="109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4582B28"/>
    <w:multiLevelType w:val="hybridMultilevel"/>
    <w:tmpl w:val="323EF30C"/>
    <w:lvl w:ilvl="0" w:tplc="DFF0BBF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56926"/>
    <w:multiLevelType w:val="hybridMultilevel"/>
    <w:tmpl w:val="F9C0DA7E"/>
    <w:lvl w:ilvl="0" w:tplc="9648EC62">
      <w:start w:val="11"/>
      <w:numFmt w:val="decimal"/>
      <w:lvlText w:val="%1.)"/>
      <w:lvlJc w:val="left"/>
      <w:pPr>
        <w:ind w:left="730" w:hanging="37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F6653D"/>
    <w:multiLevelType w:val="hybridMultilevel"/>
    <w:tmpl w:val="BBF65A9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79B56ED8"/>
    <w:multiLevelType w:val="hybridMultilevel"/>
    <w:tmpl w:val="7A465CEA"/>
    <w:lvl w:ilvl="0" w:tplc="91526476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2"/>
  </w:num>
  <w:num w:numId="5">
    <w:abstractNumId w:val="7"/>
  </w:num>
  <w:num w:numId="6">
    <w:abstractNumId w:val="11"/>
  </w:num>
  <w:num w:numId="7">
    <w:abstractNumId w:val="5"/>
  </w:num>
  <w:num w:numId="8">
    <w:abstractNumId w:val="13"/>
  </w:num>
  <w:num w:numId="9">
    <w:abstractNumId w:val="1"/>
  </w:num>
  <w:num w:numId="10">
    <w:abstractNumId w:val="6"/>
  </w:num>
  <w:num w:numId="11">
    <w:abstractNumId w:val="8"/>
  </w:num>
  <w:num w:numId="12">
    <w:abstractNumId w:val="15"/>
  </w:num>
  <w:num w:numId="13">
    <w:abstractNumId w:val="9"/>
  </w:num>
  <w:num w:numId="14">
    <w:abstractNumId w:val="14"/>
  </w:num>
  <w:num w:numId="15">
    <w:abstractNumId w:val="0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339"/>
    <w:rsid w:val="000242CD"/>
    <w:rsid w:val="000F1339"/>
    <w:rsid w:val="00143AB2"/>
    <w:rsid w:val="002657E6"/>
    <w:rsid w:val="003419BF"/>
    <w:rsid w:val="00342008"/>
    <w:rsid w:val="003A0AC6"/>
    <w:rsid w:val="00420773"/>
    <w:rsid w:val="00483D21"/>
    <w:rsid w:val="004D1D35"/>
    <w:rsid w:val="004E2140"/>
    <w:rsid w:val="005B25F9"/>
    <w:rsid w:val="005B37CE"/>
    <w:rsid w:val="005B69A9"/>
    <w:rsid w:val="005D66E2"/>
    <w:rsid w:val="00605B58"/>
    <w:rsid w:val="00697F8D"/>
    <w:rsid w:val="00706397"/>
    <w:rsid w:val="007522BA"/>
    <w:rsid w:val="00760E79"/>
    <w:rsid w:val="007D2F94"/>
    <w:rsid w:val="00811105"/>
    <w:rsid w:val="00847943"/>
    <w:rsid w:val="0086682E"/>
    <w:rsid w:val="008765A2"/>
    <w:rsid w:val="008808FC"/>
    <w:rsid w:val="008A7215"/>
    <w:rsid w:val="008C1566"/>
    <w:rsid w:val="00905A3E"/>
    <w:rsid w:val="00910126"/>
    <w:rsid w:val="00933142"/>
    <w:rsid w:val="009358EE"/>
    <w:rsid w:val="00946504"/>
    <w:rsid w:val="009573E6"/>
    <w:rsid w:val="0095754A"/>
    <w:rsid w:val="009A2DC7"/>
    <w:rsid w:val="009C7DB5"/>
    <w:rsid w:val="00A365CB"/>
    <w:rsid w:val="00A664FC"/>
    <w:rsid w:val="00A71585"/>
    <w:rsid w:val="00AC29AE"/>
    <w:rsid w:val="00AD629C"/>
    <w:rsid w:val="00B3725F"/>
    <w:rsid w:val="00B51D5B"/>
    <w:rsid w:val="00B65918"/>
    <w:rsid w:val="00BC74F7"/>
    <w:rsid w:val="00BF6580"/>
    <w:rsid w:val="00C769EA"/>
    <w:rsid w:val="00C937B9"/>
    <w:rsid w:val="00D92F19"/>
    <w:rsid w:val="00DA1F52"/>
    <w:rsid w:val="00DD403E"/>
    <w:rsid w:val="00DD44BB"/>
    <w:rsid w:val="00E03E61"/>
    <w:rsid w:val="00E24F5D"/>
    <w:rsid w:val="00EA4710"/>
    <w:rsid w:val="00FE0F50"/>
    <w:rsid w:val="05553D60"/>
    <w:rsid w:val="063C0102"/>
    <w:rsid w:val="07EB612E"/>
    <w:rsid w:val="0CFC86B6"/>
    <w:rsid w:val="0DC3D4BE"/>
    <w:rsid w:val="10D6A63B"/>
    <w:rsid w:val="12192E35"/>
    <w:rsid w:val="1A3C35D7"/>
    <w:rsid w:val="20ACF160"/>
    <w:rsid w:val="26B0BDA7"/>
    <w:rsid w:val="26BE49CE"/>
    <w:rsid w:val="284990AD"/>
    <w:rsid w:val="29ED9A56"/>
    <w:rsid w:val="2C41DDB1"/>
    <w:rsid w:val="346158F5"/>
    <w:rsid w:val="35C2124B"/>
    <w:rsid w:val="38B5B0B7"/>
    <w:rsid w:val="3BCE9618"/>
    <w:rsid w:val="4102EA3B"/>
    <w:rsid w:val="41199ADC"/>
    <w:rsid w:val="4219D050"/>
    <w:rsid w:val="450E4F56"/>
    <w:rsid w:val="5453CC51"/>
    <w:rsid w:val="55AEFE4B"/>
    <w:rsid w:val="5649A47D"/>
    <w:rsid w:val="59A1885E"/>
    <w:rsid w:val="5B3CBEE9"/>
    <w:rsid w:val="5BA1ECBD"/>
    <w:rsid w:val="614D8321"/>
    <w:rsid w:val="6524354D"/>
    <w:rsid w:val="6538C6CC"/>
    <w:rsid w:val="6548C299"/>
    <w:rsid w:val="66228054"/>
    <w:rsid w:val="68481C61"/>
    <w:rsid w:val="6989A4C2"/>
    <w:rsid w:val="6B0ECF5F"/>
    <w:rsid w:val="740CE4E5"/>
    <w:rsid w:val="7BC94112"/>
    <w:rsid w:val="7D80F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F5D9F"/>
  <w15:chartTrackingRefBased/>
  <w15:docId w15:val="{F1F30D00-D774-46BA-84BF-B2504089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33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D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68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82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5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A3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A3E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9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4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GGER, RODDRICK</dc:creator>
  <cp:keywords/>
  <dc:description/>
  <cp:lastModifiedBy>Reesor-Oyer, Layton</cp:lastModifiedBy>
  <cp:revision>2</cp:revision>
  <cp:lastPrinted>2020-09-25T17:29:00Z</cp:lastPrinted>
  <dcterms:created xsi:type="dcterms:W3CDTF">2022-01-07T14:45:00Z</dcterms:created>
  <dcterms:modified xsi:type="dcterms:W3CDTF">2022-01-07T14:45:00Z</dcterms:modified>
</cp:coreProperties>
</file>